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ody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Table S2: Life cycle characteristics of select parasites in the Meadowlands estuary complex.  Parasite species marked with a star (*) represent those identified in field collections of </w:t>
      </w:r>
      <w:r>
        <w:rPr>
          <w:rFonts w:cs="Times New Roman" w:ascii="Times New Roman" w:hAnsi="Times New Roman"/>
          <w:i/>
          <w:lang w:val="en-GB"/>
        </w:rPr>
        <w:t>Fundulus heteroclitus.</w:t>
      </w:r>
    </w:p>
    <w:p>
      <w:pPr>
        <w:pStyle w:val="Body"/>
        <w:spacing w:lineRule="auto" w:line="480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tbl>
      <w:tblPr>
        <w:tblW w:w="86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1350"/>
        <w:gridCol w:w="2169"/>
        <w:gridCol w:w="1251"/>
        <w:gridCol w:w="1888"/>
      </w:tblGrid>
      <w:tr>
        <w:trPr>
          <w:trHeight w:val="1003" w:hRule="atLeast"/>
          <w:cantSplit w:val="true"/>
        </w:trPr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rasite species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ype</w:t>
            </w:r>
          </w:p>
        </w:tc>
        <w:tc>
          <w:tcPr>
            <w:tcW w:w="21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termediate Host 1</w:t>
            </w:r>
          </w:p>
        </w:tc>
        <w:tc>
          <w:tcPr>
            <w:tcW w:w="12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termediate Host 2</w:t>
            </w:r>
          </w:p>
        </w:tc>
        <w:tc>
          <w:tcPr>
            <w:tcW w:w="18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efinitive Host</w:t>
            </w:r>
          </w:p>
        </w:tc>
      </w:tr>
      <w:tr>
        <w:trPr>
          <w:trHeight w:val="1438" w:hRule="atLeast"/>
          <w:cantSplit w:val="true"/>
        </w:trPr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Contracaecum </w:t>
            </w:r>
            <w:r>
              <w:rPr>
                <w:rFonts w:cs="Times New Roman" w:ascii="Times New Roman" w:hAnsi="Times New Roman"/>
                <w:lang w:val="en-GB"/>
              </w:rPr>
              <w:t>sp.*</w:t>
            </w:r>
          </w:p>
        </w:tc>
        <w:tc>
          <w:tcPr>
            <w:tcW w:w="13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matode</w:t>
            </w:r>
          </w:p>
        </w:tc>
        <w:tc>
          <w:tcPr>
            <w:tcW w:w="21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epods Amphipods (2 spp.)</w:t>
            </w:r>
          </w:p>
        </w:tc>
        <w:tc>
          <w:tcPr>
            <w:tcW w:w="12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5 spp.)</w:t>
            </w:r>
          </w:p>
        </w:tc>
        <w:tc>
          <w:tcPr>
            <w:tcW w:w="188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7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Eustrongylides</w:t>
            </w:r>
            <w:r>
              <w:rPr>
                <w:rFonts w:cs="Times New Roman" w:ascii="Times New Roman" w:hAnsi="Times New Roman"/>
                <w:lang w:val="en-GB"/>
              </w:rPr>
              <w:t xml:space="preserve"> s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ligochaete (1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1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6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aratenuisentis ambiguous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nthocephalan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phipods (1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Anguill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>rostrata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Leptorhynchoides thecat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anthocephalan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phipods (1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3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Ascocotyle diminuta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2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6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osthodiplostomum minimum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2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3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4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chistocephalus solidu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s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epod (1 spp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1 spp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8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Proteocephalus </w:t>
            </w:r>
            <w:r>
              <w:rPr>
                <w:rFonts w:cs="Times New Roman" w:ascii="Times New Roman" w:hAnsi="Times New Roman"/>
                <w:lang w:val="en-GB"/>
              </w:rPr>
              <w:t>s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s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epod (1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els, fish (6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</w:rPr>
              <w:t>Spirocamellanus sp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pepod (1 sp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 (4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Euhaplorchis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iscivorous birds (13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Himasthla sp. 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invertebrates (4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ridae and Charadriidae (7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Probolocoryphe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invertebrates (4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lopacidae, Laridae, Charadriidae (9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Himasthla sp. 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onid polychaetes (3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atidae, Scolopacidae, Charadriidae (10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Renicola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lopacidae, Charadriidae, Pandionidae, Laridae, Ardeidae, Cerylidae (14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Acanthoparyphium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invertebrates (4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llidae, Scolopacidae, Charadriidae (9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Parorchis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invertebrates and fish (7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radriidae, Phalacrocoracidae, Scolopacidae, Ardeidae, Cerylidae, Laridae (13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Cloacitrema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invertebrates and fish (7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aradriidae, Phalacrocoracidae, Scolopacidae, Ardeidae, Cerylidae, Laridae (12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Dilepidid sp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s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 (11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Mesostephanus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, Laridae (14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Pygidiopsoides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4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, Laridae (17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Microphallid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mphipods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lopacidae, Laridae, Charadriidae, Ardeidae (8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Phocitremoides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4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, Laridae (17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Renicola sp.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2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colopacidae, Charadriidae, Pandionidae, Laridae, Ardeidae, Cerylidae (14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Cyathocotylid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3 spp.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, Laridae (17 spp.)</w:t>
            </w:r>
          </w:p>
        </w:tc>
      </w:tr>
      <w:tr>
        <w:trPr>
          <w:trHeight w:val="840" w:hRule="atLeast"/>
          <w:cantSplit w:val="true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>Stictodora sp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ematode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opoda (1 sp.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(4 spp.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ylidae, Ardeidae, Scolopacidae, Phalacrocoracida, Pandionidae, Laridae (17 spp.)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ヒラギノ角ゴ Pro W3;ヒラギノ角ゴ Pro W3" w:cs="Cambri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5:18:00Z</dcterms:created>
  <dc:creator>Tavis Anderson</dc:creator>
  <dc:description/>
  <cp:keywords/>
  <dc:language>en-US</dc:language>
  <cp:lastModifiedBy>Tavis Anderson</cp:lastModifiedBy>
  <dcterms:modified xsi:type="dcterms:W3CDTF">2011-10-06T15:48:00Z</dcterms:modified>
  <cp:revision>3</cp:revision>
  <dc:subject/>
  <dc:title/>
</cp:coreProperties>
</file>